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A81FB" w14:textId="77777777" w:rsidR="00F42248" w:rsidRPr="00C412CB" w:rsidRDefault="00F42248" w:rsidP="00F42248">
      <w:pPr>
        <w:keepNext/>
        <w:jc w:val="both"/>
        <w:rPr>
          <w:rFonts w:ascii="Arial" w:hAnsi="Arial" w:cs="Arial"/>
        </w:rPr>
      </w:pPr>
      <w:r w:rsidRPr="00C412CB">
        <w:rPr>
          <w:rFonts w:ascii="Arial" w:hAnsi="Arial" w:cs="Arial"/>
          <w:noProof/>
          <w:lang w:eastAsia="en-US"/>
          <w14:ligatures w14:val="none"/>
        </w:rPr>
        <w:drawing>
          <wp:inline distT="0" distB="0" distL="0" distR="0" wp14:anchorId="628E8FC4" wp14:editId="122E406D">
            <wp:extent cx="5943600" cy="3113405"/>
            <wp:effectExtent l="0" t="0" r="0" b="0"/>
            <wp:docPr id="5" name="Picture 5"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flowchart&#10;&#10;Description automatically generated"/>
                    <pic:cNvPicPr/>
                  </pic:nvPicPr>
                  <pic:blipFill>
                    <a:blip r:embed="rId4"/>
                    <a:stretch>
                      <a:fillRect/>
                    </a:stretch>
                  </pic:blipFill>
                  <pic:spPr>
                    <a:xfrm>
                      <a:off x="0" y="0"/>
                      <a:ext cx="5943600" cy="3113405"/>
                    </a:xfrm>
                    <a:prstGeom prst="rect">
                      <a:avLst/>
                    </a:prstGeom>
                  </pic:spPr>
                </pic:pic>
              </a:graphicData>
            </a:graphic>
          </wp:inline>
        </w:drawing>
      </w:r>
    </w:p>
    <w:p w14:paraId="7AE9487B" w14:textId="77777777" w:rsidR="00F42248" w:rsidRPr="00E03C3C" w:rsidRDefault="00F42248" w:rsidP="00F42248">
      <w:pPr>
        <w:pStyle w:val="Caption"/>
        <w:jc w:val="both"/>
        <w:rPr>
          <w:rFonts w:cs="Arial"/>
          <w:b w:val="0"/>
          <w:bCs/>
        </w:rPr>
      </w:pPr>
      <w:bookmarkStart w:id="0" w:name="_Ref153800799"/>
      <w:bookmarkStart w:id="1" w:name="_Ref153802668"/>
      <w:r w:rsidRPr="00C412CB">
        <w:rPr>
          <w:rFonts w:cs="Arial"/>
        </w:rPr>
        <w:t xml:space="preserve">Supplementary Figure </w:t>
      </w:r>
      <w:r w:rsidRPr="00C412CB">
        <w:rPr>
          <w:rFonts w:cs="Arial"/>
        </w:rPr>
        <w:fldChar w:fldCharType="begin"/>
      </w:r>
      <w:r w:rsidRPr="00C412CB">
        <w:rPr>
          <w:rFonts w:cs="Arial"/>
        </w:rPr>
        <w:instrText xml:space="preserve"> SEQ Supplementary_Figure \* ARABIC </w:instrText>
      </w:r>
      <w:r w:rsidRPr="00C412CB">
        <w:rPr>
          <w:rFonts w:cs="Arial"/>
        </w:rPr>
        <w:fldChar w:fldCharType="separate"/>
      </w:r>
      <w:r>
        <w:rPr>
          <w:rFonts w:cs="Arial"/>
          <w:noProof/>
        </w:rPr>
        <w:t>1</w:t>
      </w:r>
      <w:r w:rsidRPr="00C412CB">
        <w:rPr>
          <w:rFonts w:cs="Arial"/>
          <w:noProof/>
        </w:rPr>
        <w:fldChar w:fldCharType="end"/>
      </w:r>
      <w:bookmarkEnd w:id="0"/>
      <w:r w:rsidRPr="00C412CB">
        <w:rPr>
          <w:rFonts w:cs="Arial"/>
          <w:iCs w:val="0"/>
          <w:color w:val="auto"/>
          <w:kern w:val="2"/>
          <w:szCs w:val="24"/>
          <w14:ligatures w14:val="standardContextual"/>
        </w:rPr>
        <w:t>.</w:t>
      </w:r>
      <w:bookmarkEnd w:id="1"/>
      <w:r w:rsidRPr="00C412CB">
        <w:rPr>
          <w:rFonts w:cs="Arial"/>
          <w:iCs w:val="0"/>
          <w:color w:val="auto"/>
          <w:kern w:val="2"/>
          <w:szCs w:val="24"/>
          <w14:ligatures w14:val="standardContextual"/>
        </w:rPr>
        <w:t xml:space="preserve"> </w:t>
      </w:r>
      <w:r w:rsidRPr="00C412CB">
        <w:rPr>
          <w:rFonts w:cs="Arial"/>
        </w:rPr>
        <w:t xml:space="preserve">Selection Process of Variants used in the PRS generation and Ancestry </w:t>
      </w:r>
      <w:r>
        <w:rPr>
          <w:rFonts w:cs="Arial"/>
        </w:rPr>
        <w:t>Adjustment</w:t>
      </w:r>
      <w:r w:rsidRPr="00C412CB">
        <w:rPr>
          <w:rFonts w:cs="Arial"/>
        </w:rPr>
        <w:t xml:space="preserve">. </w:t>
      </w:r>
      <w:r w:rsidRPr="00B56CAB">
        <w:rPr>
          <w:rFonts w:cs="Arial"/>
          <w:b w:val="0"/>
          <w:bCs/>
        </w:rPr>
        <w:t>Variants identified in PRSs from large multi-ancestry GWAS for lung cancer</w:t>
      </w:r>
      <w:sdt>
        <w:sdtPr>
          <w:rPr>
            <w:rFonts w:cs="Arial"/>
            <w:b w:val="0"/>
            <w:bCs/>
            <w:color w:val="000000"/>
            <w:vertAlign w:val="superscript"/>
          </w:rPr>
          <w:tag w:val="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"/>
          <w:id w:val="-1057318252"/>
          <w:placeholder>
            <w:docPart w:val="025E6D928EF35B408F4E9768618E40D3"/>
          </w:placeholder>
        </w:sdtPr>
        <w:sdtContent>
          <w:r w:rsidRPr="003D7E0C">
            <w:rPr>
              <w:rFonts w:cs="Arial"/>
              <w:b w:val="0"/>
              <w:bCs/>
              <w:color w:val="000000"/>
              <w:vertAlign w:val="superscript"/>
            </w:rPr>
            <w:t>15,47</w:t>
          </w:r>
        </w:sdtContent>
      </w:sdt>
      <w:r w:rsidRPr="00B56CAB">
        <w:rPr>
          <w:rFonts w:cs="Arial"/>
          <w:b w:val="0"/>
          <w:bCs/>
        </w:rPr>
        <w:t xml:space="preserve"> (A) and smoking cessation</w:t>
      </w:r>
      <w:sdt>
        <w:sdtPr>
          <w:rPr>
            <w:rFonts w:cs="Arial"/>
            <w:b w:val="0"/>
            <w:bCs/>
            <w:color w:val="000000"/>
            <w:vertAlign w:val="superscript"/>
          </w:rPr>
          <w:tag w:val="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"/>
          <w:id w:val="-1467040724"/>
          <w:placeholder>
            <w:docPart w:val="025E6D928EF35B408F4E9768618E40D3"/>
          </w:placeholder>
        </w:sdtPr>
        <w:sdtContent>
          <w:r w:rsidRPr="003D7E0C">
            <w:rPr>
              <w:rFonts w:cs="Arial"/>
              <w:b w:val="0"/>
              <w:bCs/>
              <w:color w:val="000000"/>
              <w:vertAlign w:val="superscript"/>
            </w:rPr>
            <w:t>48</w:t>
          </w:r>
        </w:sdtContent>
      </w:sdt>
      <w:r w:rsidRPr="00B56CAB">
        <w:rPr>
          <w:rFonts w:cs="Arial"/>
          <w:b w:val="0"/>
          <w:bCs/>
        </w:rPr>
        <w:t xml:space="preserve"> (B). Variants identified in the principal components analysis (PCA) to </w:t>
      </w:r>
      <w:r>
        <w:rPr>
          <w:rFonts w:cs="Arial"/>
          <w:b w:val="0"/>
          <w:bCs/>
        </w:rPr>
        <w:t>standardize PRS distributions</w:t>
      </w:r>
      <w:r w:rsidRPr="00B56CAB">
        <w:rPr>
          <w:rFonts w:cs="Arial"/>
          <w:b w:val="0"/>
          <w:bCs/>
        </w:rPr>
        <w:t xml:space="preserve"> across ancestries (C).</w:t>
      </w:r>
      <w:r>
        <w:rPr>
          <w:rFonts w:cs="Arial"/>
          <w:b w:val="0"/>
          <w:bCs/>
        </w:rPr>
        <w:t xml:space="preserve"> To construct PRS, we start with published sets of predictive SNPs, subsetted to those with available GWAS summary statistics and overlapping with the 23andme genotyping array and our ancestry adjustment and validation data. For PCA, we use a subset of established ancestry-informative SNPs</w:t>
      </w:r>
      <w:sdt>
        <w:sdtPr>
          <w:rPr>
            <w:rFonts w:cs="Arial"/>
            <w:b w:val="0"/>
            <w:bCs/>
            <w:color w:val="000000"/>
            <w:vertAlign w:val="superscript"/>
          </w:rPr>
          <w:tag w:val="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"/>
          <w:id w:val="-818803615"/>
          <w:placeholder>
            <w:docPart w:val="025E6D928EF35B408F4E9768618E40D3"/>
          </w:placeholder>
        </w:sdtPr>
        <w:sdtContent>
          <w:r w:rsidRPr="003D7E0C">
            <w:rPr>
              <w:rFonts w:cs="Arial"/>
              <w:b w:val="0"/>
              <w:bCs/>
              <w:color w:val="000000"/>
              <w:vertAlign w:val="superscript"/>
            </w:rPr>
            <w:t>49</w:t>
          </w:r>
        </w:sdtContent>
      </w:sdt>
      <w:r>
        <w:rPr>
          <w:rFonts w:cs="Arial"/>
          <w:b w:val="0"/>
          <w:bCs/>
        </w:rPr>
        <w:t xml:space="preserve"> that overlapped with the genotyping array and validation data. </w:t>
      </w:r>
    </w:p>
    <w:p w14:paraId="51687515" w14:textId="77777777" w:rsidR="00873318" w:rsidRDefault="00873318"/>
    <w:sectPr w:rsidR="00873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404"/>
    <w:rsid w:val="0000443A"/>
    <w:rsid w:val="00006271"/>
    <w:rsid w:val="000228AD"/>
    <w:rsid w:val="00035D6E"/>
    <w:rsid w:val="00037079"/>
    <w:rsid w:val="000427DF"/>
    <w:rsid w:val="00051704"/>
    <w:rsid w:val="00060550"/>
    <w:rsid w:val="00080542"/>
    <w:rsid w:val="000A47D8"/>
    <w:rsid w:val="000B22CF"/>
    <w:rsid w:val="000B5A1F"/>
    <w:rsid w:val="000D021A"/>
    <w:rsid w:val="000D6544"/>
    <w:rsid w:val="000E5BA1"/>
    <w:rsid w:val="000F12BB"/>
    <w:rsid w:val="000F5E22"/>
    <w:rsid w:val="00104A3F"/>
    <w:rsid w:val="0011079A"/>
    <w:rsid w:val="00121A32"/>
    <w:rsid w:val="00141578"/>
    <w:rsid w:val="00163D47"/>
    <w:rsid w:val="00177735"/>
    <w:rsid w:val="001819B6"/>
    <w:rsid w:val="001A5CD2"/>
    <w:rsid w:val="001B5649"/>
    <w:rsid w:val="001C09A7"/>
    <w:rsid w:val="001C1239"/>
    <w:rsid w:val="001C33E9"/>
    <w:rsid w:val="001E051F"/>
    <w:rsid w:val="001E3D15"/>
    <w:rsid w:val="0026450E"/>
    <w:rsid w:val="00297BAE"/>
    <w:rsid w:val="00297F8C"/>
    <w:rsid w:val="002A6125"/>
    <w:rsid w:val="002A6FC5"/>
    <w:rsid w:val="002B71FD"/>
    <w:rsid w:val="002C3BCF"/>
    <w:rsid w:val="002E497C"/>
    <w:rsid w:val="002E73E4"/>
    <w:rsid w:val="002F24AC"/>
    <w:rsid w:val="002F4821"/>
    <w:rsid w:val="0030152A"/>
    <w:rsid w:val="00307B8F"/>
    <w:rsid w:val="00307C8F"/>
    <w:rsid w:val="0032129E"/>
    <w:rsid w:val="00322802"/>
    <w:rsid w:val="003472C4"/>
    <w:rsid w:val="00355242"/>
    <w:rsid w:val="00361509"/>
    <w:rsid w:val="003816FD"/>
    <w:rsid w:val="003A27B5"/>
    <w:rsid w:val="003A34D1"/>
    <w:rsid w:val="003B49A2"/>
    <w:rsid w:val="003D4068"/>
    <w:rsid w:val="003D7335"/>
    <w:rsid w:val="003E7943"/>
    <w:rsid w:val="003F1CBA"/>
    <w:rsid w:val="003F65A8"/>
    <w:rsid w:val="00416BEB"/>
    <w:rsid w:val="00440518"/>
    <w:rsid w:val="00443394"/>
    <w:rsid w:val="00462B3F"/>
    <w:rsid w:val="004670D5"/>
    <w:rsid w:val="00480996"/>
    <w:rsid w:val="0048258D"/>
    <w:rsid w:val="00490B11"/>
    <w:rsid w:val="00497624"/>
    <w:rsid w:val="004B3B9B"/>
    <w:rsid w:val="004C7F8C"/>
    <w:rsid w:val="004D0214"/>
    <w:rsid w:val="004D7AE2"/>
    <w:rsid w:val="004E116D"/>
    <w:rsid w:val="004E7BCA"/>
    <w:rsid w:val="004F4E36"/>
    <w:rsid w:val="005000B2"/>
    <w:rsid w:val="0050430A"/>
    <w:rsid w:val="00504D36"/>
    <w:rsid w:val="00511756"/>
    <w:rsid w:val="00522330"/>
    <w:rsid w:val="00545820"/>
    <w:rsid w:val="00556675"/>
    <w:rsid w:val="00556F95"/>
    <w:rsid w:val="00583963"/>
    <w:rsid w:val="00594667"/>
    <w:rsid w:val="005B0BC1"/>
    <w:rsid w:val="005C120C"/>
    <w:rsid w:val="005D52C1"/>
    <w:rsid w:val="005E4285"/>
    <w:rsid w:val="005F142C"/>
    <w:rsid w:val="00606318"/>
    <w:rsid w:val="006103CE"/>
    <w:rsid w:val="00623050"/>
    <w:rsid w:val="00627683"/>
    <w:rsid w:val="00630624"/>
    <w:rsid w:val="006459FF"/>
    <w:rsid w:val="00673104"/>
    <w:rsid w:val="00687A19"/>
    <w:rsid w:val="00691731"/>
    <w:rsid w:val="006B305C"/>
    <w:rsid w:val="006C6D3A"/>
    <w:rsid w:val="006D05DC"/>
    <w:rsid w:val="007260FC"/>
    <w:rsid w:val="00731B55"/>
    <w:rsid w:val="007477D6"/>
    <w:rsid w:val="00752A0B"/>
    <w:rsid w:val="00761DBA"/>
    <w:rsid w:val="007A04D6"/>
    <w:rsid w:val="007A29A6"/>
    <w:rsid w:val="007B4C67"/>
    <w:rsid w:val="007D3470"/>
    <w:rsid w:val="007E16F5"/>
    <w:rsid w:val="007E388A"/>
    <w:rsid w:val="00824873"/>
    <w:rsid w:val="00826687"/>
    <w:rsid w:val="008509D3"/>
    <w:rsid w:val="008628BC"/>
    <w:rsid w:val="00873318"/>
    <w:rsid w:val="008805A5"/>
    <w:rsid w:val="00893432"/>
    <w:rsid w:val="008935E6"/>
    <w:rsid w:val="00897DD9"/>
    <w:rsid w:val="008A3CC9"/>
    <w:rsid w:val="008B4BCF"/>
    <w:rsid w:val="008C7FB0"/>
    <w:rsid w:val="008D62DC"/>
    <w:rsid w:val="008F46E7"/>
    <w:rsid w:val="009101C3"/>
    <w:rsid w:val="00916CBF"/>
    <w:rsid w:val="009239CC"/>
    <w:rsid w:val="009441C8"/>
    <w:rsid w:val="00946C2E"/>
    <w:rsid w:val="00950D84"/>
    <w:rsid w:val="009568BD"/>
    <w:rsid w:val="009618BF"/>
    <w:rsid w:val="00967E52"/>
    <w:rsid w:val="00970CD7"/>
    <w:rsid w:val="00971474"/>
    <w:rsid w:val="009827D2"/>
    <w:rsid w:val="009925EC"/>
    <w:rsid w:val="009B5316"/>
    <w:rsid w:val="009B5A4C"/>
    <w:rsid w:val="009C381B"/>
    <w:rsid w:val="009C4404"/>
    <w:rsid w:val="009E568D"/>
    <w:rsid w:val="009E7265"/>
    <w:rsid w:val="00A0784E"/>
    <w:rsid w:val="00A10112"/>
    <w:rsid w:val="00A12C7B"/>
    <w:rsid w:val="00A16CA3"/>
    <w:rsid w:val="00A32CF3"/>
    <w:rsid w:val="00A5448D"/>
    <w:rsid w:val="00A55A15"/>
    <w:rsid w:val="00A64DAF"/>
    <w:rsid w:val="00A6564A"/>
    <w:rsid w:val="00A77A90"/>
    <w:rsid w:val="00A85E98"/>
    <w:rsid w:val="00A86EDC"/>
    <w:rsid w:val="00AB34E6"/>
    <w:rsid w:val="00AB6AA0"/>
    <w:rsid w:val="00AC69EE"/>
    <w:rsid w:val="00AC6A64"/>
    <w:rsid w:val="00AE29E8"/>
    <w:rsid w:val="00AE39BF"/>
    <w:rsid w:val="00B15F5C"/>
    <w:rsid w:val="00B174C7"/>
    <w:rsid w:val="00B376DA"/>
    <w:rsid w:val="00B446DB"/>
    <w:rsid w:val="00B45F2D"/>
    <w:rsid w:val="00B65469"/>
    <w:rsid w:val="00B82B9F"/>
    <w:rsid w:val="00BE4481"/>
    <w:rsid w:val="00BF7FEC"/>
    <w:rsid w:val="00C055B6"/>
    <w:rsid w:val="00C413FD"/>
    <w:rsid w:val="00C65334"/>
    <w:rsid w:val="00C828D0"/>
    <w:rsid w:val="00C83E7B"/>
    <w:rsid w:val="00C91C26"/>
    <w:rsid w:val="00CA4158"/>
    <w:rsid w:val="00CB3D46"/>
    <w:rsid w:val="00CC7E9C"/>
    <w:rsid w:val="00CF1153"/>
    <w:rsid w:val="00CF5A9A"/>
    <w:rsid w:val="00D037CC"/>
    <w:rsid w:val="00D214C0"/>
    <w:rsid w:val="00D24674"/>
    <w:rsid w:val="00D24AF0"/>
    <w:rsid w:val="00D25754"/>
    <w:rsid w:val="00D37602"/>
    <w:rsid w:val="00D40734"/>
    <w:rsid w:val="00D442A2"/>
    <w:rsid w:val="00DB1FA5"/>
    <w:rsid w:val="00DD1738"/>
    <w:rsid w:val="00DD5C7C"/>
    <w:rsid w:val="00E015FF"/>
    <w:rsid w:val="00E1318F"/>
    <w:rsid w:val="00E1337A"/>
    <w:rsid w:val="00E143CA"/>
    <w:rsid w:val="00E63B9A"/>
    <w:rsid w:val="00E66A30"/>
    <w:rsid w:val="00E90E98"/>
    <w:rsid w:val="00EB6DE5"/>
    <w:rsid w:val="00ED72ED"/>
    <w:rsid w:val="00EE7C69"/>
    <w:rsid w:val="00F00031"/>
    <w:rsid w:val="00F02136"/>
    <w:rsid w:val="00F1390E"/>
    <w:rsid w:val="00F2675F"/>
    <w:rsid w:val="00F31F7E"/>
    <w:rsid w:val="00F42248"/>
    <w:rsid w:val="00F642B0"/>
    <w:rsid w:val="00F730DB"/>
    <w:rsid w:val="00F95DC8"/>
    <w:rsid w:val="00FA7DE4"/>
    <w:rsid w:val="00FB19CD"/>
    <w:rsid w:val="00FC194D"/>
    <w:rsid w:val="00FC4DCF"/>
    <w:rsid w:val="00FC65C3"/>
    <w:rsid w:val="00FC721D"/>
    <w:rsid w:val="00FC7570"/>
    <w:rsid w:val="00FD0367"/>
    <w:rsid w:val="00FD1F5E"/>
    <w:rsid w:val="00FD1FCF"/>
    <w:rsid w:val="00FD2402"/>
    <w:rsid w:val="00FE284E"/>
    <w:rsid w:val="00FE2DBC"/>
    <w:rsid w:val="00FF26F5"/>
    <w:rsid w:val="00FF57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8F068D"/>
  <w15:chartTrackingRefBased/>
  <w15:docId w15:val="{71A0CE75-EAE8-1143-A643-2D2EF73A2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404"/>
    <w:pPr>
      <w:spacing w:after="0" w:line="240" w:lineRule="auto"/>
    </w:pPr>
  </w:style>
  <w:style w:type="paragraph" w:styleId="Heading1">
    <w:name w:val="heading 1"/>
    <w:basedOn w:val="Normal"/>
    <w:next w:val="Normal"/>
    <w:link w:val="Heading1Char"/>
    <w:uiPriority w:val="9"/>
    <w:qFormat/>
    <w:rsid w:val="009C440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440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440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4404"/>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4404"/>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4404"/>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4404"/>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4404"/>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4404"/>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4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44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44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44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44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44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44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44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4404"/>
    <w:rPr>
      <w:rFonts w:eastAsiaTheme="majorEastAsia" w:cstheme="majorBidi"/>
      <w:color w:val="272727" w:themeColor="text1" w:themeTint="D8"/>
    </w:rPr>
  </w:style>
  <w:style w:type="paragraph" w:styleId="Title">
    <w:name w:val="Title"/>
    <w:basedOn w:val="Normal"/>
    <w:next w:val="Normal"/>
    <w:link w:val="TitleChar"/>
    <w:uiPriority w:val="10"/>
    <w:qFormat/>
    <w:rsid w:val="009C44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44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4404"/>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44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4404"/>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9C4404"/>
    <w:rPr>
      <w:i/>
      <w:iCs/>
      <w:color w:val="404040" w:themeColor="text1" w:themeTint="BF"/>
    </w:rPr>
  </w:style>
  <w:style w:type="paragraph" w:styleId="ListParagraph">
    <w:name w:val="List Paragraph"/>
    <w:basedOn w:val="Normal"/>
    <w:uiPriority w:val="34"/>
    <w:qFormat/>
    <w:rsid w:val="009C4404"/>
    <w:pPr>
      <w:spacing w:after="160" w:line="278" w:lineRule="auto"/>
      <w:ind w:left="720"/>
      <w:contextualSpacing/>
    </w:pPr>
  </w:style>
  <w:style w:type="character" w:styleId="IntenseEmphasis">
    <w:name w:val="Intense Emphasis"/>
    <w:basedOn w:val="DefaultParagraphFont"/>
    <w:uiPriority w:val="21"/>
    <w:qFormat/>
    <w:rsid w:val="009C4404"/>
    <w:rPr>
      <w:i/>
      <w:iCs/>
      <w:color w:val="0F4761" w:themeColor="accent1" w:themeShade="BF"/>
    </w:rPr>
  </w:style>
  <w:style w:type="paragraph" w:styleId="IntenseQuote">
    <w:name w:val="Intense Quote"/>
    <w:basedOn w:val="Normal"/>
    <w:next w:val="Normal"/>
    <w:link w:val="IntenseQuoteChar"/>
    <w:uiPriority w:val="30"/>
    <w:qFormat/>
    <w:rsid w:val="009C440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4404"/>
    <w:rPr>
      <w:i/>
      <w:iCs/>
      <w:color w:val="0F4761" w:themeColor="accent1" w:themeShade="BF"/>
    </w:rPr>
  </w:style>
  <w:style w:type="character" w:styleId="IntenseReference">
    <w:name w:val="Intense Reference"/>
    <w:basedOn w:val="DefaultParagraphFont"/>
    <w:uiPriority w:val="32"/>
    <w:qFormat/>
    <w:rsid w:val="009C4404"/>
    <w:rPr>
      <w:b/>
      <w:bCs/>
      <w:smallCaps/>
      <w:color w:val="0F4761" w:themeColor="accent1" w:themeShade="BF"/>
      <w:spacing w:val="5"/>
    </w:rPr>
  </w:style>
  <w:style w:type="paragraph" w:styleId="Caption">
    <w:name w:val="caption"/>
    <w:basedOn w:val="Normal"/>
    <w:next w:val="Normal"/>
    <w:uiPriority w:val="35"/>
    <w:unhideWhenUsed/>
    <w:qFormat/>
    <w:rsid w:val="009C4404"/>
    <w:pPr>
      <w:spacing w:after="200"/>
    </w:pPr>
    <w:rPr>
      <w:rFonts w:ascii="Arial" w:hAnsi="Arial"/>
      <w:b/>
      <w:iCs/>
      <w:color w:val="000000" w:themeColor="text1"/>
      <w:kern w:val="0"/>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25E6D928EF35B408F4E9768618E40D3"/>
        <w:category>
          <w:name w:val="General"/>
          <w:gallery w:val="placeholder"/>
        </w:category>
        <w:types>
          <w:type w:val="bbPlcHdr"/>
        </w:types>
        <w:behaviors>
          <w:behavior w:val="content"/>
        </w:behaviors>
        <w:guid w:val="{2DF939C8-B5AC-5A46-B5C1-9D7D33F81045}"/>
      </w:docPartPr>
      <w:docPartBody>
        <w:p w:rsidR="00000000" w:rsidRDefault="007859C4" w:rsidP="007859C4">
          <w:pPr>
            <w:pStyle w:val="025E6D928EF35B408F4E9768618E40D3"/>
          </w:pPr>
          <w:r w:rsidRPr="006B3BE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9C4"/>
    <w:rsid w:val="007859C4"/>
    <w:rsid w:val="00AA71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59C4"/>
    <w:rPr>
      <w:color w:val="808080"/>
    </w:rPr>
  </w:style>
  <w:style w:type="paragraph" w:customStyle="1" w:styleId="025E6D928EF35B408F4E9768618E40D3">
    <w:name w:val="025E6D928EF35B408F4E9768618E40D3"/>
    <w:rsid w:val="007859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Words>
  <Characters>632</Characters>
  <Application>Microsoft Office Word</Application>
  <DocSecurity>0</DocSecurity>
  <Lines>5</Lines>
  <Paragraphs>1</Paragraphs>
  <ScaleCrop>false</ScaleCrop>
  <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Tony</dc:creator>
  <cp:keywords/>
  <dc:description/>
  <cp:lastModifiedBy>Chen, Tony</cp:lastModifiedBy>
  <cp:revision>2</cp:revision>
  <dcterms:created xsi:type="dcterms:W3CDTF">2024-01-16T21:25:00Z</dcterms:created>
  <dcterms:modified xsi:type="dcterms:W3CDTF">2024-03-20T00:21:00Z</dcterms:modified>
</cp:coreProperties>
</file>